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E24C8" w14:textId="2FF1361D" w:rsidR="00E24D1B" w:rsidRPr="00067BA7" w:rsidRDefault="005C4511" w:rsidP="00502388">
      <w:pPr>
        <w:spacing w:before="166"/>
        <w:outlineLvl w:val="2"/>
        <w:rPr>
          <w:rFonts w:eastAsia="Times New Roman" w:cstheme="minorHAnsi"/>
          <w:b/>
          <w:bCs/>
          <w:color w:val="000000" w:themeColor="text1"/>
          <w:szCs w:val="24"/>
        </w:rPr>
      </w:pPr>
      <w:r w:rsidRPr="00067BA7">
        <w:rPr>
          <w:rFonts w:eastAsia="Times New Roman" w:cstheme="minorHAnsi"/>
          <w:b/>
          <w:bCs/>
          <w:color w:val="000000" w:themeColor="text1"/>
          <w:szCs w:val="24"/>
        </w:rPr>
        <w:t xml:space="preserve">S1 Table. </w:t>
      </w:r>
      <w:r w:rsidR="00E24D1B" w:rsidRPr="00067BA7">
        <w:rPr>
          <w:rFonts w:eastAsia="Times New Roman" w:cstheme="minorHAnsi"/>
          <w:b/>
          <w:bCs/>
          <w:color w:val="000000" w:themeColor="text1"/>
          <w:szCs w:val="24"/>
        </w:rPr>
        <w:t xml:space="preserve">Search terms used for systematic review </w:t>
      </w:r>
    </w:p>
    <w:p w14:paraId="34824CCC" w14:textId="05C8FCDD" w:rsidR="00E24D1B" w:rsidRPr="00067BA7" w:rsidRDefault="00E24D1B" w:rsidP="00FA4005">
      <w:pPr>
        <w:spacing w:before="166"/>
        <w:outlineLvl w:val="2"/>
        <w:rPr>
          <w:rFonts w:eastAsia="Times New Roman" w:cstheme="minorHAnsi"/>
          <w:b/>
          <w:bCs/>
          <w:color w:val="000000" w:themeColor="text1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C4511" w:rsidRPr="00067BA7" w14:paraId="6F9684C2" w14:textId="77777777" w:rsidTr="001C3FB5">
        <w:tc>
          <w:tcPr>
            <w:tcW w:w="9350" w:type="dxa"/>
          </w:tcPr>
          <w:p w14:paraId="69F7DACB" w14:textId="77777777" w:rsidR="0069799A" w:rsidRPr="00067BA7" w:rsidRDefault="0069799A" w:rsidP="0069799A">
            <w:pPr>
              <w:spacing w:before="166"/>
              <w:outlineLvl w:val="2"/>
              <w:rPr>
                <w:rFonts w:eastAsia="Times New Roman" w:cstheme="minorHAnsi"/>
                <w:b/>
                <w:bCs/>
                <w:color w:val="000000" w:themeColor="text1"/>
                <w:szCs w:val="24"/>
              </w:rPr>
            </w:pPr>
            <w:proofErr w:type="spellStart"/>
            <w:r w:rsidRPr="00067BA7">
              <w:rPr>
                <w:rFonts w:eastAsia="Times New Roman" w:cstheme="minorHAnsi"/>
                <w:b/>
                <w:bCs/>
                <w:color w:val="000000" w:themeColor="text1"/>
                <w:szCs w:val="24"/>
              </w:rPr>
              <w:t>Pubmed</w:t>
            </w:r>
            <w:proofErr w:type="spellEnd"/>
            <w:r w:rsidRPr="00067BA7">
              <w:rPr>
                <w:rFonts w:eastAsia="Times New Roman" w:cstheme="minorHAnsi"/>
                <w:b/>
                <w:bCs/>
                <w:color w:val="000000" w:themeColor="text1"/>
                <w:szCs w:val="24"/>
              </w:rPr>
              <w:t>/Medline (1946 to present):  846 articles found</w:t>
            </w:r>
          </w:p>
          <w:p w14:paraId="649197A7" w14:textId="77777777" w:rsidR="0069799A" w:rsidRPr="00067BA7" w:rsidRDefault="0069799A" w:rsidP="0069799A">
            <w:pPr>
              <w:spacing w:before="166"/>
              <w:outlineLvl w:val="2"/>
              <w:rPr>
                <w:rFonts w:eastAsia="Times New Roman" w:cstheme="minorHAnsi"/>
                <w:color w:val="000000" w:themeColor="text1"/>
                <w:szCs w:val="24"/>
              </w:rPr>
            </w:pP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((((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Pregnan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*) AND ((preterm*) OR 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prematur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*))) AND ((placenta*) AND (((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patholo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 xml:space="preserve">*) OR 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histopathol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*) OR 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histolo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*)))) AND ((((infect*) OR microorganism*) OR bacteria*) OR virus*) OR parasite*)))))</w:t>
            </w:r>
          </w:p>
          <w:p w14:paraId="0993364B" w14:textId="77777777" w:rsidR="0069799A" w:rsidRPr="00067BA7" w:rsidRDefault="0069799A" w:rsidP="001C3FB5">
            <w:pPr>
              <w:spacing w:before="166"/>
              <w:outlineLvl w:val="2"/>
              <w:rPr>
                <w:rFonts w:eastAsia="Times New Roman" w:cstheme="minorHAnsi"/>
                <w:b/>
                <w:bCs/>
                <w:color w:val="000000" w:themeColor="text1"/>
                <w:szCs w:val="24"/>
                <w:u w:val="single"/>
              </w:rPr>
            </w:pPr>
          </w:p>
        </w:tc>
      </w:tr>
      <w:tr w:rsidR="005C4511" w:rsidRPr="00067BA7" w14:paraId="6C4D4A1A" w14:textId="77777777" w:rsidTr="001C3FB5">
        <w:tc>
          <w:tcPr>
            <w:tcW w:w="9350" w:type="dxa"/>
          </w:tcPr>
          <w:p w14:paraId="143B3671" w14:textId="77777777" w:rsidR="0069799A" w:rsidRPr="00067BA7" w:rsidRDefault="0069799A" w:rsidP="0069799A">
            <w:pPr>
              <w:spacing w:before="166"/>
              <w:outlineLvl w:val="2"/>
              <w:rPr>
                <w:rFonts w:eastAsia="Times New Roman" w:cstheme="minorHAnsi"/>
                <w:b/>
                <w:bCs/>
                <w:color w:val="000000" w:themeColor="text1"/>
                <w:szCs w:val="24"/>
              </w:rPr>
            </w:pPr>
            <w:r w:rsidRPr="00067BA7">
              <w:rPr>
                <w:rFonts w:eastAsia="Times New Roman" w:cstheme="minorHAnsi"/>
                <w:b/>
                <w:bCs/>
                <w:color w:val="000000" w:themeColor="text1"/>
                <w:szCs w:val="24"/>
              </w:rPr>
              <w:t>Web of science (1900-present): 534 articles found</w:t>
            </w:r>
          </w:p>
          <w:p w14:paraId="3EA44BB1" w14:textId="77777777" w:rsidR="0069799A" w:rsidRPr="00067BA7" w:rsidRDefault="0069799A" w:rsidP="0069799A">
            <w:pPr>
              <w:spacing w:before="166"/>
              <w:outlineLvl w:val="2"/>
              <w:rPr>
                <w:rFonts w:eastAsia="Times New Roman" w:cstheme="minorHAnsi"/>
                <w:color w:val="000000" w:themeColor="text1"/>
                <w:szCs w:val="24"/>
              </w:rPr>
            </w:pP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ALL=(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pregnan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*) AND ALL=(preterm* OR premature*) AND ALL=(placenta*) AND ALL=(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histolo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 xml:space="preserve">* OR 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histopatholo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 xml:space="preserve">* OR 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histolo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*) AND ALL=(infect* OR microorganism* OR bacteria* OR virus* OR parasite*)</w:t>
            </w:r>
          </w:p>
          <w:p w14:paraId="7C6FE912" w14:textId="77777777" w:rsidR="0069799A" w:rsidRPr="00067BA7" w:rsidRDefault="0069799A" w:rsidP="001C3FB5">
            <w:pPr>
              <w:spacing w:before="166"/>
              <w:outlineLvl w:val="2"/>
              <w:rPr>
                <w:rFonts w:eastAsia="Times New Roman" w:cstheme="minorHAnsi"/>
                <w:b/>
                <w:bCs/>
                <w:color w:val="000000" w:themeColor="text1"/>
                <w:szCs w:val="24"/>
                <w:u w:val="single"/>
              </w:rPr>
            </w:pPr>
          </w:p>
        </w:tc>
      </w:tr>
      <w:tr w:rsidR="005C4511" w:rsidRPr="00067BA7" w14:paraId="3F0B4EE6" w14:textId="77777777" w:rsidTr="001C3FB5">
        <w:tc>
          <w:tcPr>
            <w:tcW w:w="9350" w:type="dxa"/>
          </w:tcPr>
          <w:p w14:paraId="5963150A" w14:textId="77777777" w:rsidR="0069799A" w:rsidRPr="00067BA7" w:rsidRDefault="0069799A" w:rsidP="0069799A">
            <w:pPr>
              <w:spacing w:before="166"/>
              <w:outlineLvl w:val="2"/>
              <w:rPr>
                <w:rFonts w:eastAsia="Times New Roman" w:cstheme="minorHAnsi"/>
                <w:b/>
                <w:bCs/>
                <w:color w:val="000000" w:themeColor="text1"/>
                <w:szCs w:val="24"/>
              </w:rPr>
            </w:pPr>
            <w:r w:rsidRPr="00067BA7">
              <w:rPr>
                <w:rFonts w:eastAsia="Times New Roman" w:cstheme="minorHAnsi"/>
                <w:b/>
                <w:bCs/>
                <w:color w:val="000000" w:themeColor="text1"/>
                <w:szCs w:val="24"/>
              </w:rPr>
              <w:t>Scopus (2004-present): 986 articles found</w:t>
            </w:r>
          </w:p>
          <w:p w14:paraId="492B0D47" w14:textId="77777777" w:rsidR="0069799A" w:rsidRPr="00067BA7" w:rsidRDefault="0069799A" w:rsidP="0069799A">
            <w:pPr>
              <w:spacing w:before="166"/>
              <w:outlineLvl w:val="2"/>
              <w:rPr>
                <w:rFonts w:eastAsia="Times New Roman" w:cstheme="minorHAnsi"/>
                <w:color w:val="000000" w:themeColor="text1"/>
                <w:szCs w:val="24"/>
              </w:rPr>
            </w:pP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TITLE-ABS-KEY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pregnan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AND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TITLE-ABS-KEY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preterm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OR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premature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AND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TITLE-ABS-KEY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placenta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AND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TITLE-ABS-KEY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h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pgNum/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istolo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OR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h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pgNum/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istopatho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OR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pgNum/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histolog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AND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TITLE-ABS-KEY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(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infect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OR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microorganism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OR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bacteria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OR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 xml:space="preserve">virus* 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OR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 xml:space="preserve"> parasite*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  <w:shd w:val="clear" w:color="auto" w:fill="F5F5F5"/>
              </w:rPr>
              <w:t> </w:t>
            </w: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)</w:t>
            </w:r>
          </w:p>
          <w:p w14:paraId="6C20BD4E" w14:textId="77777777" w:rsidR="0069799A" w:rsidRPr="00067BA7" w:rsidRDefault="0069799A" w:rsidP="001C3FB5">
            <w:pPr>
              <w:spacing w:before="166"/>
              <w:outlineLvl w:val="2"/>
              <w:rPr>
                <w:rFonts w:eastAsia="Times New Roman" w:cstheme="minorHAnsi"/>
                <w:b/>
                <w:bCs/>
                <w:color w:val="000000" w:themeColor="text1"/>
                <w:szCs w:val="24"/>
                <w:u w:val="single"/>
              </w:rPr>
            </w:pPr>
          </w:p>
        </w:tc>
      </w:tr>
      <w:tr w:rsidR="005C4511" w:rsidRPr="00067BA7" w14:paraId="0BC2DFA0" w14:textId="77777777" w:rsidTr="001C3FB5">
        <w:tc>
          <w:tcPr>
            <w:tcW w:w="9350" w:type="dxa"/>
          </w:tcPr>
          <w:p w14:paraId="32FA599B" w14:textId="77777777" w:rsidR="0069799A" w:rsidRPr="00067BA7" w:rsidRDefault="0069799A" w:rsidP="0069799A">
            <w:pPr>
              <w:spacing w:before="166"/>
              <w:outlineLvl w:val="2"/>
              <w:rPr>
                <w:rFonts w:eastAsia="Times New Roman" w:cstheme="minorHAnsi"/>
                <w:b/>
                <w:bCs/>
                <w:color w:val="000000" w:themeColor="text1"/>
                <w:szCs w:val="24"/>
              </w:rPr>
            </w:pPr>
            <w:r w:rsidRPr="00067BA7">
              <w:rPr>
                <w:rFonts w:eastAsia="Times New Roman" w:cstheme="minorHAnsi"/>
                <w:b/>
                <w:bCs/>
                <w:color w:val="000000" w:themeColor="text1"/>
                <w:szCs w:val="24"/>
              </w:rPr>
              <w:t>Embase (1974-present): 911 articles found</w:t>
            </w:r>
          </w:p>
          <w:p w14:paraId="494C5358" w14:textId="77777777" w:rsidR="0069799A" w:rsidRPr="00067BA7" w:rsidRDefault="0069799A" w:rsidP="0069799A">
            <w:pPr>
              <w:spacing w:before="166"/>
              <w:outlineLvl w:val="2"/>
              <w:rPr>
                <w:rFonts w:eastAsia="Times New Roman" w:cstheme="minorHAnsi"/>
                <w:color w:val="000000" w:themeColor="text1"/>
                <w:szCs w:val="24"/>
              </w:rPr>
            </w:pPr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ALL=(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pregnan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*).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mp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. AND ALL=(preterm* OR premature*).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mp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. AND ALL=(placenta*).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mp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. AND ALL=(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histolo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 xml:space="preserve">* OR 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histopatholo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 xml:space="preserve">* OR 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histolog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*).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mp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. AND ALL=(infect* OR microorganism* OR bacteria* OR virus* Or parasite*).</w:t>
            </w:r>
            <w:proofErr w:type="spellStart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mp</w:t>
            </w:r>
            <w:proofErr w:type="spellEnd"/>
            <w:r w:rsidRPr="00067BA7">
              <w:rPr>
                <w:rFonts w:eastAsia="Times New Roman" w:cstheme="minorHAnsi"/>
                <w:color w:val="000000" w:themeColor="text1"/>
                <w:szCs w:val="24"/>
              </w:rPr>
              <w:t>.</w:t>
            </w:r>
          </w:p>
          <w:p w14:paraId="2FDEA73F" w14:textId="77777777" w:rsidR="0069799A" w:rsidRPr="00067BA7" w:rsidRDefault="0069799A" w:rsidP="001C3FB5">
            <w:pPr>
              <w:spacing w:before="166"/>
              <w:outlineLvl w:val="2"/>
              <w:rPr>
                <w:rFonts w:eastAsia="Times New Roman" w:cstheme="minorHAnsi"/>
                <w:b/>
                <w:bCs/>
                <w:color w:val="000000" w:themeColor="text1"/>
                <w:szCs w:val="24"/>
                <w:u w:val="single"/>
              </w:rPr>
            </w:pPr>
          </w:p>
        </w:tc>
      </w:tr>
    </w:tbl>
    <w:p w14:paraId="0A995A18" w14:textId="77777777" w:rsidR="00E24D1B" w:rsidRPr="00067BA7" w:rsidRDefault="00E24D1B" w:rsidP="00FA4005">
      <w:pPr>
        <w:spacing w:before="166"/>
        <w:outlineLvl w:val="2"/>
        <w:rPr>
          <w:rFonts w:ascii="Arial" w:eastAsia="Times New Roman" w:hAnsi="Arial" w:cs="Arial"/>
          <w:b/>
          <w:bCs/>
          <w:color w:val="000000" w:themeColor="text1"/>
          <w:szCs w:val="24"/>
        </w:rPr>
      </w:pPr>
    </w:p>
    <w:p w14:paraId="43FE88A8" w14:textId="77777777" w:rsidR="00E24D1B" w:rsidRPr="005C4511" w:rsidRDefault="00E24D1B" w:rsidP="00FA4005">
      <w:pPr>
        <w:spacing w:before="166"/>
        <w:outlineLvl w:val="2"/>
        <w:rPr>
          <w:rFonts w:ascii="Arial" w:eastAsia="Times New Roman" w:hAnsi="Arial" w:cs="Arial"/>
          <w:b/>
          <w:bCs/>
          <w:color w:val="000000" w:themeColor="text1"/>
          <w:sz w:val="29"/>
          <w:szCs w:val="29"/>
        </w:rPr>
      </w:pPr>
    </w:p>
    <w:p w14:paraId="5C81185C" w14:textId="77777777" w:rsidR="004726FC" w:rsidRPr="005C4511" w:rsidRDefault="002B469C">
      <w:pPr>
        <w:rPr>
          <w:color w:val="000000" w:themeColor="text1"/>
        </w:rPr>
      </w:pPr>
    </w:p>
    <w:sectPr w:rsidR="004726FC" w:rsidRPr="005C4511" w:rsidSect="005B0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3FF93" w14:textId="77777777" w:rsidR="002B469C" w:rsidRDefault="002B469C" w:rsidP="003F73CC">
      <w:r>
        <w:separator/>
      </w:r>
    </w:p>
  </w:endnote>
  <w:endnote w:type="continuationSeparator" w:id="0">
    <w:p w14:paraId="544B4F88" w14:textId="77777777" w:rsidR="002B469C" w:rsidRDefault="002B469C" w:rsidP="003F7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F1D8B" w14:textId="77777777" w:rsidR="002B469C" w:rsidRDefault="002B469C" w:rsidP="003F73CC">
      <w:r>
        <w:separator/>
      </w:r>
    </w:p>
  </w:footnote>
  <w:footnote w:type="continuationSeparator" w:id="0">
    <w:p w14:paraId="092F2C21" w14:textId="77777777" w:rsidR="002B469C" w:rsidRDefault="002B469C" w:rsidP="003F7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005"/>
    <w:rsid w:val="00067BA7"/>
    <w:rsid w:val="002B469C"/>
    <w:rsid w:val="00310506"/>
    <w:rsid w:val="003C10EA"/>
    <w:rsid w:val="003F73CC"/>
    <w:rsid w:val="0040356B"/>
    <w:rsid w:val="004A132D"/>
    <w:rsid w:val="00502388"/>
    <w:rsid w:val="00574A80"/>
    <w:rsid w:val="005B0928"/>
    <w:rsid w:val="005C4511"/>
    <w:rsid w:val="00691BB3"/>
    <w:rsid w:val="0069799A"/>
    <w:rsid w:val="007E6398"/>
    <w:rsid w:val="008B74EF"/>
    <w:rsid w:val="00905FAD"/>
    <w:rsid w:val="00AF6E96"/>
    <w:rsid w:val="00C57F4F"/>
    <w:rsid w:val="00C657D0"/>
    <w:rsid w:val="00D648CE"/>
    <w:rsid w:val="00D85D6D"/>
    <w:rsid w:val="00DF0999"/>
    <w:rsid w:val="00E21E2C"/>
    <w:rsid w:val="00E24D1B"/>
    <w:rsid w:val="00E93A18"/>
    <w:rsid w:val="00ED4353"/>
    <w:rsid w:val="00FA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42B45"/>
  <w15:chartTrackingRefBased/>
  <w15:docId w15:val="{4EBC3BC7-6A6D-D74E-976B-163DF18AB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A400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400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FA4005"/>
  </w:style>
  <w:style w:type="character" w:customStyle="1" w:styleId="txtsmaller">
    <w:name w:val="txtsmaller"/>
    <w:basedOn w:val="DefaultParagraphFont"/>
    <w:rsid w:val="00ED4353"/>
  </w:style>
  <w:style w:type="character" w:customStyle="1" w:styleId="txtsmallerbold">
    <w:name w:val="txtsmallerbold"/>
    <w:basedOn w:val="DefaultParagraphFont"/>
    <w:rsid w:val="00ED4353"/>
  </w:style>
  <w:style w:type="paragraph" w:styleId="Header">
    <w:name w:val="header"/>
    <w:basedOn w:val="Normal"/>
    <w:link w:val="HeaderChar"/>
    <w:uiPriority w:val="99"/>
    <w:unhideWhenUsed/>
    <w:rsid w:val="003F73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73CC"/>
  </w:style>
  <w:style w:type="paragraph" w:styleId="Footer">
    <w:name w:val="footer"/>
    <w:basedOn w:val="Normal"/>
    <w:link w:val="FooterChar"/>
    <w:uiPriority w:val="99"/>
    <w:unhideWhenUsed/>
    <w:rsid w:val="003F73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3CC"/>
  </w:style>
  <w:style w:type="table" w:styleId="TableGrid">
    <w:name w:val="Table Grid"/>
    <w:basedOn w:val="TableNormal"/>
    <w:uiPriority w:val="39"/>
    <w:rsid w:val="00697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8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ng Min</cp:lastModifiedBy>
  <cp:revision>3</cp:revision>
  <dcterms:created xsi:type="dcterms:W3CDTF">2021-07-13T07:02:00Z</dcterms:created>
  <dcterms:modified xsi:type="dcterms:W3CDTF">2021-07-29T08:23:00Z</dcterms:modified>
</cp:coreProperties>
</file>